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vertAnchor="text" w:horzAnchor="margin" w:tblpXSpec="center" w:tblpY="362"/>
        <w:tblW w:w="11059" w:type="dxa"/>
        <w:tblLook w:val="04A0" w:firstRow="1" w:lastRow="0" w:firstColumn="1" w:lastColumn="0" w:noHBand="0" w:noVBand="1"/>
      </w:tblPr>
      <w:tblGrid>
        <w:gridCol w:w="1017"/>
        <w:gridCol w:w="920"/>
        <w:gridCol w:w="937"/>
        <w:gridCol w:w="911"/>
        <w:gridCol w:w="917"/>
        <w:gridCol w:w="904"/>
        <w:gridCol w:w="916"/>
        <w:gridCol w:w="911"/>
        <w:gridCol w:w="907"/>
        <w:gridCol w:w="906"/>
        <w:gridCol w:w="910"/>
        <w:gridCol w:w="903"/>
      </w:tblGrid>
      <w:tr w:rsidR="001D6267" w:rsidRPr="00DC0772" w14:paraId="1A35F4DA" w14:textId="77777777" w:rsidTr="00395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7" w:type="dxa"/>
            <w:vAlign w:val="center"/>
          </w:tcPr>
          <w:p w14:paraId="1841A46E" w14:textId="77777777" w:rsidR="001D6267" w:rsidRPr="00DC0772" w:rsidRDefault="001D6267" w:rsidP="0039516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920" w:type="dxa"/>
            <w:vAlign w:val="center"/>
          </w:tcPr>
          <w:p w14:paraId="294DE0CF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balama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2BB63EAA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nasy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 xml:space="preserve"> II</w:t>
            </w:r>
          </w:p>
          <w:p w14:paraId="098ED4F4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33)</w:t>
            </w:r>
          </w:p>
        </w:tc>
        <w:tc>
          <w:tcPr>
            <w:tcW w:w="937" w:type="dxa"/>
            <w:vAlign w:val="center"/>
          </w:tcPr>
          <w:p w14:paraId="478C5C46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binanin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’</w:t>
            </w:r>
          </w:p>
          <w:p w14:paraId="6EBCB5C7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ntsahabe</w:t>
            </w:r>
            <w:proofErr w:type="spellEnd"/>
          </w:p>
          <w:p w14:paraId="58969704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9)</w:t>
            </w:r>
          </w:p>
        </w:tc>
        <w:tc>
          <w:tcPr>
            <w:tcW w:w="911" w:type="dxa"/>
            <w:vAlign w:val="center"/>
          </w:tcPr>
          <w:p w14:paraId="242C5AE2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bodia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54A74F31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mpana</w:t>
            </w:r>
            <w:proofErr w:type="spellEnd"/>
          </w:p>
          <w:p w14:paraId="3195E265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31)</w:t>
            </w:r>
          </w:p>
        </w:tc>
        <w:tc>
          <w:tcPr>
            <w:tcW w:w="917" w:type="dxa"/>
            <w:vAlign w:val="center"/>
          </w:tcPr>
          <w:p w14:paraId="5E1AFD21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mbodivo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4C6DBCEB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ra</w:t>
            </w:r>
            <w:proofErr w:type="spellEnd"/>
          </w:p>
          <w:p w14:paraId="28F56CB9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1)</w:t>
            </w:r>
          </w:p>
        </w:tc>
        <w:tc>
          <w:tcPr>
            <w:tcW w:w="904" w:type="dxa"/>
            <w:vAlign w:val="center"/>
          </w:tcPr>
          <w:p w14:paraId="6A58B784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ndapa</w:t>
            </w:r>
          </w:p>
          <w:p w14:paraId="688539A3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6)</w:t>
            </w:r>
          </w:p>
        </w:tc>
        <w:tc>
          <w:tcPr>
            <w:tcW w:w="916" w:type="dxa"/>
            <w:vAlign w:val="center"/>
          </w:tcPr>
          <w:p w14:paraId="5A0117A0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ntsahala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76F4472A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lina</w:t>
            </w:r>
            <w:proofErr w:type="spellEnd"/>
          </w:p>
          <w:p w14:paraId="145B01A2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8)</w:t>
            </w:r>
          </w:p>
        </w:tc>
        <w:tc>
          <w:tcPr>
            <w:tcW w:w="911" w:type="dxa"/>
            <w:vAlign w:val="center"/>
          </w:tcPr>
          <w:p w14:paraId="025A6292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Lohan’</w:t>
            </w:r>
          </w:p>
          <w:p w14:paraId="60842FC9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Antsahabe</w:t>
            </w:r>
            <w:proofErr w:type="spellEnd"/>
          </w:p>
          <w:p w14:paraId="4A2A2D6E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30)</w:t>
            </w:r>
          </w:p>
        </w:tc>
        <w:tc>
          <w:tcPr>
            <w:tcW w:w="907" w:type="dxa"/>
            <w:vAlign w:val="center"/>
          </w:tcPr>
          <w:p w14:paraId="4F1DA5A8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Mandena</w:t>
            </w:r>
            <w:proofErr w:type="spellEnd"/>
          </w:p>
          <w:p w14:paraId="3F690FEC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8)</w:t>
            </w:r>
          </w:p>
        </w:tc>
        <w:tc>
          <w:tcPr>
            <w:tcW w:w="906" w:type="dxa"/>
            <w:vAlign w:val="center"/>
          </w:tcPr>
          <w:p w14:paraId="3C94AE2C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Sambava</w:t>
            </w:r>
            <w:proofErr w:type="spellEnd"/>
          </w:p>
          <w:p w14:paraId="2EEA94DE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9)</w:t>
            </w:r>
          </w:p>
        </w:tc>
        <w:tc>
          <w:tcPr>
            <w:tcW w:w="910" w:type="dxa"/>
            <w:vAlign w:val="center"/>
          </w:tcPr>
          <w:p w14:paraId="785DDC0A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Sarahand</w:t>
            </w:r>
            <w:proofErr w:type="spellEnd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-</w:t>
            </w:r>
          </w:p>
          <w:p w14:paraId="43CF7234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proofErr w:type="spellStart"/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rano</w:t>
            </w:r>
            <w:proofErr w:type="spellEnd"/>
          </w:p>
          <w:p w14:paraId="085D176D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8)</w:t>
            </w:r>
          </w:p>
        </w:tc>
        <w:tc>
          <w:tcPr>
            <w:tcW w:w="903" w:type="dxa"/>
            <w:vAlign w:val="center"/>
          </w:tcPr>
          <w:p w14:paraId="76585E9A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TOTAL</w:t>
            </w:r>
          </w:p>
          <w:p w14:paraId="37322804" w14:textId="77777777" w:rsidR="001D6267" w:rsidRPr="00DC0772" w:rsidRDefault="001D6267" w:rsidP="0039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(N = 283)</w:t>
            </w:r>
          </w:p>
        </w:tc>
      </w:tr>
      <w:tr w:rsidR="001D6267" w:rsidRPr="00DC0772" w14:paraId="0AAD7400" w14:textId="77777777" w:rsidTr="0039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22FF090B" w14:textId="77777777" w:rsidR="001D6267" w:rsidRPr="00DC0772" w:rsidRDefault="001D6267" w:rsidP="0039516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CSB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2D0AA72A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0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0CBBCAA1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1B594A32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5 (16.1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4B80337C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4.8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043F54A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7 (26.9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1A25D82D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6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38E2E3FB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9 (30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350DF69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0097A713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6 (20.7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54F134FB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6 (21.4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448A5A0D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6 (12.7)</w:t>
            </w:r>
          </w:p>
        </w:tc>
      </w:tr>
      <w:tr w:rsidR="001D6267" w:rsidRPr="00DC0772" w14:paraId="48E565E8" w14:textId="77777777" w:rsidTr="003951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3B47DE38" w14:textId="77777777" w:rsidR="001D6267" w:rsidRPr="00DC0772" w:rsidRDefault="001D6267" w:rsidP="0039516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doctor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4F24E95A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9 (87.9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561907D2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194DF33C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2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5E790682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3FB8E87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4 (53.8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4497C110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 (10.7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0CD64B7F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 (10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41B01F5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7 (96.4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6B26DE08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2 (41.4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4D20C46E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3 (82.1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7D1C7C9C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12 (39.6)</w:t>
            </w:r>
          </w:p>
        </w:tc>
      </w:tr>
      <w:tr w:rsidR="001D6267" w:rsidRPr="00DC0772" w14:paraId="2DE8FDBD" w14:textId="77777777" w:rsidTr="0039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23834B3A" w14:textId="77777777" w:rsidR="001D6267" w:rsidRPr="00DC0772" w:rsidRDefault="001D6267" w:rsidP="0039516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friends or family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7EE9B0A8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 (6.1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662B0CE6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1C9AB4BD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5 (16.1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761480B0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0B99CB77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 (11.5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261F3A85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6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1714D331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 (10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4F6AE3C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4 (14.3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5686E673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10439B87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 (3.6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0CB2440A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9 (6.7)</w:t>
            </w:r>
          </w:p>
        </w:tc>
      </w:tr>
      <w:tr w:rsidR="001D6267" w:rsidRPr="00DC0772" w14:paraId="6D0AA692" w14:textId="77777777" w:rsidTr="003951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5E5B07C9" w14:textId="77777777" w:rsidR="001D6267" w:rsidRPr="00DC0772" w:rsidRDefault="001D6267" w:rsidP="0039516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pharmacy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654698D6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9 (87.9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60623C61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33B351FF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7 (22.6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015D67AD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775F089F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6 (100.0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13DAC57C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7 (25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4AD6DF84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4 (13.3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3049B102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6 (57.1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16185C57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3 (44.8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3F9B3B70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3 (82.1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41441C9E" w14:textId="77777777" w:rsidR="001D6267" w:rsidRPr="00DC0772" w:rsidRDefault="001D6267" w:rsidP="003951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25 (44.2)</w:t>
            </w:r>
          </w:p>
        </w:tc>
      </w:tr>
      <w:tr w:rsidR="001D6267" w:rsidRPr="00DC0772" w14:paraId="32CC9597" w14:textId="77777777" w:rsidTr="0039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4CA532B0" w14:textId="77777777" w:rsidR="001D6267" w:rsidRPr="00DC0772" w:rsidRDefault="001D6267" w:rsidP="0039516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i w:val="0"/>
                <w:iCs w:val="0"/>
                <w:sz w:val="14"/>
                <w:szCs w:val="14"/>
              </w:rPr>
              <w:t>store</w:t>
            </w:r>
          </w:p>
        </w:tc>
        <w:tc>
          <w:tcPr>
            <w:tcW w:w="920" w:type="dxa"/>
            <w:shd w:val="clear" w:color="auto" w:fill="FFFFFF" w:themeFill="background1"/>
            <w:vAlign w:val="center"/>
          </w:tcPr>
          <w:p w14:paraId="78966951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3 (100.0)</w:t>
            </w: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14:paraId="3D535165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9 (100.0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40666B07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0 (96.8)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3424D57E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0 (95.2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041F1679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19 (73.1)</w:t>
            </w:r>
          </w:p>
        </w:tc>
        <w:tc>
          <w:tcPr>
            <w:tcW w:w="916" w:type="dxa"/>
            <w:shd w:val="clear" w:color="auto" w:fill="FFFFFF" w:themeFill="background1"/>
            <w:vAlign w:val="center"/>
          </w:tcPr>
          <w:p w14:paraId="37ADCF50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7 (96.4)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14:paraId="21F7021C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30 (100.0)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1C18C20B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8 (100.0)</w:t>
            </w:r>
          </w:p>
        </w:tc>
        <w:tc>
          <w:tcPr>
            <w:tcW w:w="906" w:type="dxa"/>
            <w:shd w:val="clear" w:color="auto" w:fill="FFFFFF" w:themeFill="background1"/>
            <w:vAlign w:val="center"/>
          </w:tcPr>
          <w:p w14:paraId="7CD8D99D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9 (100.0)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26215007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8 (100.0)</w:t>
            </w:r>
          </w:p>
        </w:tc>
        <w:tc>
          <w:tcPr>
            <w:tcW w:w="903" w:type="dxa"/>
            <w:shd w:val="clear" w:color="auto" w:fill="FFFFFF" w:themeFill="background1"/>
            <w:vAlign w:val="center"/>
          </w:tcPr>
          <w:p w14:paraId="6707D6E9" w14:textId="77777777" w:rsidR="001D6267" w:rsidRPr="00DC0772" w:rsidRDefault="001D6267" w:rsidP="0039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772">
              <w:rPr>
                <w:rFonts w:ascii="Times New Roman" w:hAnsi="Times New Roman" w:cs="Times New Roman"/>
                <w:sz w:val="14"/>
                <w:szCs w:val="14"/>
              </w:rPr>
              <w:t>273 (96.5)</w:t>
            </w:r>
          </w:p>
        </w:tc>
      </w:tr>
    </w:tbl>
    <w:p w14:paraId="01BC41FC" w14:textId="77777777" w:rsidR="001D6267" w:rsidRDefault="001D6267" w:rsidP="001D6267">
      <w:pPr>
        <w:spacing w:before="240" w:after="0" w:line="480" w:lineRule="auto"/>
        <w:jc w:val="center"/>
        <w:rPr>
          <w:rFonts w:ascii="Times New Roman" w:hAnsi="Times New Roman" w:cs="Times New Roman"/>
          <w:i/>
          <w:iCs/>
          <w:sz w:val="18"/>
          <w:szCs w:val="18"/>
        </w:rPr>
      </w:pPr>
    </w:p>
    <w:p w14:paraId="6D939FBD" w14:textId="3C4A1960" w:rsidR="001D6267" w:rsidRPr="00DC0772" w:rsidRDefault="001D6267" w:rsidP="001D6267">
      <w:pPr>
        <w:spacing w:before="240"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DC0772">
        <w:rPr>
          <w:rFonts w:ascii="Times New Roman" w:hAnsi="Times New Roman" w:cs="Times New Roman"/>
          <w:i/>
          <w:iCs/>
          <w:sz w:val="18"/>
          <w:szCs w:val="18"/>
        </w:rPr>
        <w:t xml:space="preserve">Appendix 2. </w:t>
      </w:r>
      <w:r w:rsidRPr="00DC0772">
        <w:rPr>
          <w:rFonts w:ascii="Times New Roman" w:hAnsi="Times New Roman" w:cs="Times New Roman"/>
          <w:sz w:val="18"/>
          <w:szCs w:val="18"/>
        </w:rPr>
        <w:t>Table of antibiotics used by antibiotic source, among those who reported ABU – number (%)</w:t>
      </w:r>
    </w:p>
    <w:p w14:paraId="5364065A" w14:textId="77777777" w:rsidR="001D6267" w:rsidRPr="00DC0772" w:rsidRDefault="001D6267" w:rsidP="001D6267">
      <w:pPr>
        <w:spacing w:before="240"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7F8BBCD3" w14:textId="77777777" w:rsidR="006D33A1" w:rsidRDefault="006D33A1"/>
    <w:sectPr w:rsidR="006D3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267"/>
    <w:rsid w:val="001D6267"/>
    <w:rsid w:val="00500578"/>
    <w:rsid w:val="006D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83B67"/>
  <w15:chartTrackingRefBased/>
  <w15:docId w15:val="{877141B3-6755-473A-901E-6BFFC659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267"/>
  </w:style>
  <w:style w:type="paragraph" w:styleId="Heading1">
    <w:name w:val="heading 1"/>
    <w:basedOn w:val="Normal"/>
    <w:next w:val="Normal"/>
    <w:link w:val="Heading1Char"/>
    <w:uiPriority w:val="9"/>
    <w:qFormat/>
    <w:rsid w:val="001D6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2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2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2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2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2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2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2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2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2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2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267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1D62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80</Characters>
  <Application>Microsoft Office Word</Application>
  <DocSecurity>0</DocSecurity>
  <Lines>26</Lines>
  <Paragraphs>17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Xiao</dc:creator>
  <cp:keywords/>
  <dc:description/>
  <cp:lastModifiedBy>Melody Xiao</cp:lastModifiedBy>
  <cp:revision>1</cp:revision>
  <dcterms:created xsi:type="dcterms:W3CDTF">2026-03-17T17:21:00Z</dcterms:created>
  <dcterms:modified xsi:type="dcterms:W3CDTF">2026-03-17T17:23:00Z</dcterms:modified>
</cp:coreProperties>
</file>